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994E0" w14:textId="36E5ECA9" w:rsidR="00114215" w:rsidRDefault="00120177">
      <w:r>
        <w:rPr>
          <w:rFonts w:hint="eastAsia"/>
        </w:rPr>
        <w:t>Table S1</w:t>
      </w:r>
      <w:r w:rsidR="00613061">
        <w:rPr>
          <w:rFonts w:hint="eastAsia"/>
        </w:rPr>
        <w:t>.</w:t>
      </w:r>
      <w:r w:rsidRPr="00120177">
        <w:t xml:space="preserve"> </w:t>
      </w:r>
      <w:r>
        <w:rPr>
          <w:rFonts w:hint="eastAsia"/>
        </w:rPr>
        <w:t>I</w:t>
      </w:r>
      <w:r w:rsidRPr="001F0CBA">
        <w:t>ndicators with their corresponding abbreviations and data fields</w:t>
      </w:r>
      <w:r>
        <w:t>.</w:t>
      </w:r>
    </w:p>
    <w:tbl>
      <w:tblPr>
        <w:tblW w:w="6982" w:type="dxa"/>
        <w:jc w:val="center"/>
        <w:tblLook w:val="04A0" w:firstRow="1" w:lastRow="0" w:firstColumn="1" w:lastColumn="0" w:noHBand="0" w:noVBand="1"/>
      </w:tblPr>
      <w:tblGrid>
        <w:gridCol w:w="2440"/>
        <w:gridCol w:w="4542"/>
      </w:tblGrid>
      <w:tr w:rsidR="00120177" w:rsidRPr="00120177" w14:paraId="0D5095D0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A187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bbreviations</w:t>
            </w:r>
          </w:p>
        </w:tc>
        <w:tc>
          <w:tcPr>
            <w:tcW w:w="45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0FD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Fields</w:t>
            </w:r>
          </w:p>
        </w:tc>
      </w:tr>
      <w:tr w:rsidR="00120177" w:rsidRPr="00120177" w14:paraId="1F12D041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64A" w14:textId="426DB283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C</w:t>
            </w:r>
          </w:p>
        </w:tc>
        <w:tc>
          <w:tcPr>
            <w:tcW w:w="45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0AE6" w14:textId="05662D4D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 blood cell</w:t>
            </w:r>
          </w:p>
        </w:tc>
      </w:tr>
      <w:tr w:rsidR="00120177" w:rsidRPr="00120177" w14:paraId="0D22F57B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1805" w14:textId="3BE4910E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T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974" w14:textId="4A9D94C3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atocrit percentage</w:t>
            </w:r>
          </w:p>
        </w:tc>
      </w:tr>
      <w:tr w:rsidR="00120177" w:rsidRPr="00120177" w14:paraId="0CE3D4AC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719" w14:textId="1A60CC0B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V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E262" w14:textId="0E807540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corpuscular volume</w:t>
            </w:r>
          </w:p>
        </w:tc>
      </w:tr>
      <w:tr w:rsidR="00120177" w:rsidRPr="00120177" w14:paraId="674C8A06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82C2" w14:textId="711ED504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C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0FC3" w14:textId="46DEE035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corpuscular hemoglobin concentration</w:t>
            </w:r>
          </w:p>
        </w:tc>
      </w:tr>
      <w:tr w:rsidR="00120177" w:rsidRPr="00120177" w14:paraId="38CFF3D6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E61" w14:textId="6F4C1E81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DW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F627" w14:textId="563B1F1E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 blood cell (erythrocyte) distribution width</w:t>
            </w:r>
          </w:p>
        </w:tc>
      </w:tr>
      <w:tr w:rsidR="00120177" w:rsidRPr="00120177" w14:paraId="704F4F65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1F07" w14:textId="35259D3D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18F" w14:textId="7F0DF0BE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culocyte count</w:t>
            </w:r>
          </w:p>
        </w:tc>
      </w:tr>
      <w:tr w:rsidR="00120177" w:rsidRPr="00120177" w14:paraId="67B8DE3C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DB97" w14:textId="54D9A315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BC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FA1C" w14:textId="3C52326C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ted red blood cell percentage</w:t>
            </w:r>
          </w:p>
        </w:tc>
      </w:tr>
      <w:tr w:rsidR="00120177" w:rsidRPr="00120177" w14:paraId="7499DA44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8A60" w14:textId="38653240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V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51E7" w14:textId="1D459300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reticulocyte volume</w:t>
            </w:r>
          </w:p>
        </w:tc>
      </w:tr>
      <w:tr w:rsidR="00120177" w:rsidRPr="00120177" w14:paraId="2E1626BF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A41" w14:textId="112520FF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CV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AA7" w14:textId="586FA0BD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sphered cell volume</w:t>
            </w:r>
          </w:p>
        </w:tc>
      </w:tr>
      <w:tr w:rsidR="00120177" w:rsidRPr="00120177" w14:paraId="476A984E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2B34" w14:textId="4D766526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E1D" w14:textId="5213519F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ature reticulocyte fraction</w:t>
            </w:r>
          </w:p>
        </w:tc>
      </w:tr>
      <w:tr w:rsidR="00120177" w:rsidRPr="00120177" w14:paraId="10FFA5DD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C3E6" w14:textId="4A2F336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356E" w14:textId="0FD3CCD0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hite blood cell</w:t>
            </w:r>
          </w:p>
        </w:tc>
      </w:tr>
      <w:tr w:rsidR="00120177" w:rsidRPr="00120177" w14:paraId="56DD4E5C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CE27" w14:textId="4B650B99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O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70DA" w14:textId="7E7AC3B8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ophil</w:t>
            </w:r>
          </w:p>
        </w:tc>
      </w:tr>
      <w:tr w:rsidR="00120177" w:rsidRPr="00120177" w14:paraId="45619B34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004F" w14:textId="46B37390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84DB" w14:textId="6D652FC1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sinophil</w:t>
            </w:r>
          </w:p>
        </w:tc>
      </w:tr>
      <w:tr w:rsidR="00120177" w:rsidRPr="00120177" w14:paraId="246E79AC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FBF9" w14:textId="5DE5F426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5061" w14:textId="59D44B84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yte</w:t>
            </w:r>
          </w:p>
        </w:tc>
      </w:tr>
      <w:tr w:rsidR="00120177" w:rsidRPr="00120177" w14:paraId="41F4ACD6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C8F" w14:textId="4061EE81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11F5" w14:textId="0807A5C1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</w:t>
            </w:r>
          </w:p>
        </w:tc>
      </w:tr>
      <w:tr w:rsidR="00120177" w:rsidRPr="00120177" w14:paraId="00A292CC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567F" w14:textId="286E9D41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E49" w14:textId="36938CAC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mphocyte</w:t>
            </w:r>
          </w:p>
        </w:tc>
      </w:tr>
      <w:tr w:rsidR="00120177" w:rsidRPr="00120177" w14:paraId="14CABAE5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3B47" w14:textId="558875F4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V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0236" w14:textId="6F21F8D0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platelet volume</w:t>
            </w:r>
          </w:p>
        </w:tc>
      </w:tr>
      <w:tr w:rsidR="00120177" w:rsidRPr="00120177" w14:paraId="08ED86A9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9E89" w14:textId="0553485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W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C237" w14:textId="670ADFFC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distribution width</w:t>
            </w:r>
          </w:p>
        </w:tc>
      </w:tr>
      <w:tr w:rsidR="00120177" w:rsidRPr="00120177" w14:paraId="3968767E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AA3C" w14:textId="273FB119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T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30C" w14:textId="5179CACC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</w:t>
            </w:r>
          </w:p>
        </w:tc>
      </w:tr>
      <w:tr w:rsidR="00120177" w:rsidRPr="00120177" w14:paraId="76CD78C7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7F3C" w14:textId="4865CF39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I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1B3A" w14:textId="04CB92C1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stemic immune-inflammation index</w:t>
            </w:r>
          </w:p>
        </w:tc>
      </w:tr>
      <w:tr w:rsidR="00120177" w:rsidRPr="00120177" w14:paraId="6C4FD86E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5C09" w14:textId="10C9AFD0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R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94EB" w14:textId="246A6CCC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to-lymphocyte ratio</w:t>
            </w:r>
          </w:p>
        </w:tc>
      </w:tr>
      <w:tr w:rsidR="00120177" w:rsidRPr="00120177" w14:paraId="23A4EE3F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E4BA" w14:textId="21DC845C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9BA5" w14:textId="23CE8462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-to-lymphocyte ratio</w:t>
            </w:r>
          </w:p>
        </w:tc>
      </w:tr>
      <w:tr w:rsidR="00120177" w:rsidRPr="00120177" w14:paraId="1D05D888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08B" w14:textId="44B9579A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N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8D2E" w14:textId="15628B09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duct of platelet count and neutrophil count</w:t>
            </w:r>
          </w:p>
        </w:tc>
      </w:tr>
      <w:tr w:rsidR="00120177" w:rsidRPr="00120177" w14:paraId="607E8568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A370" w14:textId="007C94D1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4D9" w14:textId="4665C069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lse discovery rate</w:t>
            </w:r>
          </w:p>
        </w:tc>
      </w:tr>
      <w:tr w:rsidR="00120177" w:rsidRPr="00120177" w14:paraId="473D0512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D90B" w14:textId="4893559C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4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7B47" w14:textId="57482254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zard ratio</w:t>
            </w:r>
          </w:p>
        </w:tc>
      </w:tr>
      <w:tr w:rsidR="00120177" w:rsidRPr="00120177" w14:paraId="195E3FB5" w14:textId="77777777" w:rsidTr="00120177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858D0" w14:textId="0559D67F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4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CBCC" w14:textId="628681C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ndard deviation.</w:t>
            </w:r>
          </w:p>
        </w:tc>
      </w:tr>
    </w:tbl>
    <w:p w14:paraId="3D8166B8" w14:textId="77777777" w:rsidR="00120177" w:rsidRDefault="00120177"/>
    <w:p w14:paraId="7D304B76" w14:textId="77777777" w:rsidR="00120177" w:rsidRDefault="00120177"/>
    <w:p w14:paraId="69E38102" w14:textId="6ACC7DB9" w:rsidR="00120177" w:rsidRDefault="00120177">
      <w:pPr>
        <w:widowControl/>
        <w:jc w:val="left"/>
      </w:pPr>
      <w:r>
        <w:br w:type="page"/>
      </w:r>
    </w:p>
    <w:p w14:paraId="3FC3114D" w14:textId="61FCF0AB" w:rsidR="00120177" w:rsidRDefault="00120177">
      <w:r>
        <w:rPr>
          <w:rFonts w:hint="eastAsia"/>
        </w:rPr>
        <w:lastRenderedPageBreak/>
        <w:t xml:space="preserve">Table S2. </w:t>
      </w:r>
      <w:r w:rsidRPr="005A2837">
        <w:rPr>
          <w:bCs/>
        </w:rPr>
        <w:t xml:space="preserve">Stratified </w:t>
      </w:r>
      <w:r>
        <w:rPr>
          <w:bCs/>
        </w:rPr>
        <w:t>analyses</w:t>
      </w:r>
      <w:r>
        <w:rPr>
          <w:rFonts w:hint="eastAsia"/>
          <w:bCs/>
        </w:rPr>
        <w:t xml:space="preserve"> of </w:t>
      </w:r>
      <w:r w:rsidR="00613061" w:rsidRPr="00717D08">
        <w:t>RBC category</w:t>
      </w:r>
      <w:r w:rsidR="00613061">
        <w:rPr>
          <w:rFonts w:hint="eastAsia"/>
        </w:rPr>
        <w:t>.</w:t>
      </w:r>
    </w:p>
    <w:tbl>
      <w:tblPr>
        <w:tblW w:w="11056" w:type="dxa"/>
        <w:tblInd w:w="-1276" w:type="dxa"/>
        <w:tblLook w:val="04A0" w:firstRow="1" w:lastRow="0" w:firstColumn="1" w:lastColumn="0" w:noHBand="0" w:noVBand="1"/>
      </w:tblPr>
      <w:tblGrid>
        <w:gridCol w:w="1149"/>
        <w:gridCol w:w="1120"/>
        <w:gridCol w:w="1842"/>
        <w:gridCol w:w="904"/>
        <w:gridCol w:w="2060"/>
        <w:gridCol w:w="904"/>
        <w:gridCol w:w="2060"/>
        <w:gridCol w:w="1017"/>
      </w:tblGrid>
      <w:tr w:rsidR="00120177" w:rsidRPr="00120177" w14:paraId="2C66AC7F" w14:textId="77777777" w:rsidTr="00120177">
        <w:trPr>
          <w:trHeight w:val="280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AD84" w14:textId="0366C94F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49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2E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MCV 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1FA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F5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MCHC 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A25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9ED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PDW 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B1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120177" w:rsidRPr="00120177" w14:paraId="4FB27410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60BF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6CB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363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 (95% CI) P-valu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D8D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Interac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287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 (95% CI) P-valu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48F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Interac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AC68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 (95% CI) P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EA6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Interaction</w:t>
            </w:r>
          </w:p>
        </w:tc>
      </w:tr>
      <w:tr w:rsidR="00120177" w:rsidRPr="00120177" w14:paraId="3B2E3452" w14:textId="77777777" w:rsidTr="00120177">
        <w:trPr>
          <w:trHeight w:val="280"/>
        </w:trPr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682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479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E770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720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724</w:t>
            </w:r>
          </w:p>
        </w:tc>
        <w:tc>
          <w:tcPr>
            <w:tcW w:w="2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52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88F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36</w:t>
            </w:r>
          </w:p>
        </w:tc>
        <w:tc>
          <w:tcPr>
            <w:tcW w:w="2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CD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A7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865</w:t>
            </w:r>
          </w:p>
        </w:tc>
      </w:tr>
      <w:tr w:rsidR="00120177" w:rsidRPr="00120177" w14:paraId="19FD5AB7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11D1" w14:textId="0325E36D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≤</w:t>
            </w: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B9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74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A89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2 (0.86, 1.00) 0.03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851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8E1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6, 1.00) 0.0602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6CB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 (1.00, 1.15) 0.0352</w:t>
            </w:r>
          </w:p>
        </w:tc>
      </w:tr>
      <w:tr w:rsidR="00120177" w:rsidRPr="00120177" w14:paraId="7BB4F60E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FF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D7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95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0C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6, 0.97) 0.00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534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9CB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7, 0.99) 0.0216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205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 (1.04, 1.16) 0.0004</w:t>
            </w:r>
          </w:p>
        </w:tc>
      </w:tr>
      <w:tr w:rsidR="00120177" w:rsidRPr="00120177" w14:paraId="53A9AAB5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93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BBF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F467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E3F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5EA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454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9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94C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3DD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691</w:t>
            </w:r>
          </w:p>
        </w:tc>
      </w:tr>
      <w:tr w:rsidR="00120177" w:rsidRPr="00120177" w14:paraId="0D386449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C08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F5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40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C0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9 (0.84, 0.94) 0.00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52F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242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5, 0.97) 0.0023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808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 (1.05, 1.16) 0.0002</w:t>
            </w:r>
          </w:p>
        </w:tc>
      </w:tr>
      <w:tr w:rsidR="00120177" w:rsidRPr="00120177" w14:paraId="413546FC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0DC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DA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29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54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5, 1.00) 0.06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69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F5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6, 1.01) 0.0942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BDB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 (1.02, 1.16) 0.0157</w:t>
            </w:r>
          </w:p>
        </w:tc>
      </w:tr>
      <w:tr w:rsidR="00120177" w:rsidRPr="00120177" w14:paraId="4BE8CDD6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72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25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8571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FC5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5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847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3BF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289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6D3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965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57</w:t>
            </w:r>
          </w:p>
        </w:tc>
      </w:tr>
      <w:tr w:rsidR="00120177" w:rsidRPr="00120177" w14:paraId="63CD1122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62D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White Europe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5CC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1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36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5, 0.94) &lt;0.0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65D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5E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6, 0.96) 0.0006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5BF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 (1.05, 1.14) &lt;0.0001</w:t>
            </w:r>
          </w:p>
        </w:tc>
      </w:tr>
      <w:tr w:rsidR="00120177" w:rsidRPr="00120177" w14:paraId="75E8AFBF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2F9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x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F02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7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D6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2 (0.41, 1.28) 0.26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BBF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BA9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0 (0.40, 1.24) 0.2227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EDC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8 (0.44, 3.14) 0.7441</w:t>
            </w:r>
          </w:p>
        </w:tc>
      </w:tr>
      <w:tr w:rsidR="00120177" w:rsidRPr="00120177" w14:paraId="3EE7ED1B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19C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uth As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275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7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6B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8 (0.71, 1.36) 0.92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D4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4FB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 (0.72, 1.39) 0.9871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7D0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4 (1.00, 1.54) 0.0537</w:t>
            </w:r>
          </w:p>
        </w:tc>
      </w:tr>
      <w:tr w:rsidR="00120177" w:rsidRPr="00120177" w14:paraId="7B4DD193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040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EA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0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D35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 (0.70, 1.64) 0.75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737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90C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 (0.68, 1.64) 0.8156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6DF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5 (0.50, 1.43) 0.5299</w:t>
            </w:r>
          </w:p>
        </w:tc>
      </w:tr>
      <w:tr w:rsidR="00120177" w:rsidRPr="00120177" w14:paraId="3AC26414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D7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9C4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1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E0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8 (0.65, 1.48) 0.93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73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C1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5 (0.64, 1.41) 0.8156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B89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 (0.68, 1.64) 0.8197</w:t>
            </w:r>
          </w:p>
        </w:tc>
      </w:tr>
      <w:tr w:rsidR="00120177" w:rsidRPr="00120177" w14:paraId="62B81DC6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2A5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Smoking status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DB4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981E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DA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6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DE1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F7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9A3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75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521</w:t>
            </w:r>
          </w:p>
        </w:tc>
      </w:tr>
      <w:tr w:rsidR="00120177" w:rsidRPr="00120177" w14:paraId="729FF848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257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660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9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B6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77, 0.98) 0.01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5AE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895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3 (0.73, 0.94) 0.0031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E0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 (1.03, 1.25) 0.0111</w:t>
            </w:r>
          </w:p>
        </w:tc>
      </w:tr>
      <w:tr w:rsidR="00120177" w:rsidRPr="00120177" w14:paraId="3E49ECD3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A4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orm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432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16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6D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8 (0.81, 0.95) 0.00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FB4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FE0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9 (0.82, 0.96) 0.0027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01D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 (1.03, 1.17) 0.0045</w:t>
            </w:r>
          </w:p>
        </w:tc>
      </w:tr>
      <w:tr w:rsidR="00120177" w:rsidRPr="00120177" w14:paraId="7111C425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325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B3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45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CAF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7, 1.01) 0.07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C2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75D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 (0.90, 1.05) 0.5097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15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 (1.01, 1.15) 0.0177</w:t>
            </w:r>
          </w:p>
        </w:tc>
      </w:tr>
      <w:tr w:rsidR="00120177" w:rsidRPr="00120177" w14:paraId="3B553B65" w14:textId="77777777" w:rsidTr="00120177">
        <w:trPr>
          <w:trHeight w:val="28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A6D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Alcohol drinker status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796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C9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8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EB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B04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447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0AB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C3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918 </w:t>
            </w:r>
          </w:p>
        </w:tc>
      </w:tr>
      <w:tr w:rsidR="00120177" w:rsidRPr="00120177" w14:paraId="3391B93D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41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7EE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92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6F7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5, 0.95) &lt;0.0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912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73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6, 0.96) 0.0007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822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 (1.05, 1.15) &lt;0.0001</w:t>
            </w:r>
          </w:p>
        </w:tc>
      </w:tr>
      <w:tr w:rsidR="00120177" w:rsidRPr="00120177" w14:paraId="15EC1FBC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82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orm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46F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6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830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7 (0.62, 0.95) 0.01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120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C3C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2 (0.66, 1.03) 0.0933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5B3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 (0.86, 1.23) 0.7758</w:t>
            </w:r>
          </w:p>
        </w:tc>
      </w:tr>
      <w:tr w:rsidR="00120177" w:rsidRPr="00120177" w14:paraId="4B9F1D2E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A5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2A8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3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CF4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6 (0.90, 1.49) 0.24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3DF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549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3 (0.88, 1.44) 0.3422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F3D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6 (1.02, 1.33) 0.0226</w:t>
            </w:r>
          </w:p>
        </w:tc>
      </w:tr>
      <w:tr w:rsidR="00120177" w:rsidRPr="00120177" w14:paraId="700EE29F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5AE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Qualifications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5C8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B5F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DA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8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812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EC2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0A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759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927</w:t>
            </w:r>
          </w:p>
        </w:tc>
      </w:tr>
      <w:tr w:rsidR="00120177" w:rsidRPr="00120177" w14:paraId="1FEA9273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DEC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With college or university degre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68A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58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C70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5, 0.95) 0.00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04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457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5, 0.95) 0.0003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0F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 (1.06, 1.16) &lt;0.0001</w:t>
            </w:r>
          </w:p>
        </w:tc>
      </w:tr>
      <w:tr w:rsidR="00120177" w:rsidRPr="00120177" w14:paraId="6A95F24B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A8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Without college or university degre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E21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1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460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3, 1.00) 0.06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55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10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 (0.88, 1.07) 0.5396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39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 (0.95, 1.15) 0.3379</w:t>
            </w:r>
          </w:p>
        </w:tc>
      </w:tr>
      <w:tr w:rsidR="00120177" w:rsidRPr="00120177" w14:paraId="0A9E951A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0A6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Diabetes histo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EAA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EF97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4A3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3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3D4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F0A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7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66C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A80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385</w:t>
            </w:r>
          </w:p>
        </w:tc>
      </w:tr>
      <w:tr w:rsidR="00120177" w:rsidRPr="00120177" w14:paraId="3AE77AC7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B78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88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42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86A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75, 1.00) 0.05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25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AC8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 (0.84, 1.13) 0.6945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248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 (0.93, 1.20) 0.4226</w:t>
            </w:r>
          </w:p>
        </w:tc>
      </w:tr>
      <w:tr w:rsidR="00120177" w:rsidRPr="00120177" w14:paraId="13044CFE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0A6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9AD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13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05A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6, 0.96) 0.00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239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EE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6, 0.96) 0.0009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58E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0 (1.05, 1.15) &lt;0.0001</w:t>
            </w:r>
          </w:p>
        </w:tc>
      </w:tr>
      <w:tr w:rsidR="00120177" w:rsidRPr="00120177" w14:paraId="665A3BB4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32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Hypertensio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A46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D874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BD0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1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463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38B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1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03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C71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231</w:t>
            </w:r>
          </w:p>
        </w:tc>
      </w:tr>
      <w:tr w:rsidR="00120177" w:rsidRPr="00120177" w14:paraId="4D433F66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68B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20A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17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B7F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6 (0.79, 0.93) &lt;0.0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A6F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898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8 (0.81, 0.95) 0.0016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EF8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 (1.01, 1.16) 0.0263</w:t>
            </w:r>
          </w:p>
        </w:tc>
      </w:tr>
      <w:tr w:rsidR="00120177" w:rsidRPr="00120177" w14:paraId="7086A6DE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3B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79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52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FD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7, 0.99) 0.01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2B3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DBF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 (0.88, 1.00) 0.0470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01D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 (1.05, 1.16) &lt;0.0001</w:t>
            </w:r>
          </w:p>
        </w:tc>
      </w:tr>
      <w:tr w:rsidR="00120177" w:rsidRPr="00120177" w14:paraId="62E40008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13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9C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9264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F3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5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08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25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669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7D6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03</w:t>
            </w:r>
          </w:p>
        </w:tc>
      </w:tr>
      <w:tr w:rsidR="00120177" w:rsidRPr="00120177" w14:paraId="4DCDB126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1968" w14:textId="0E48F598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≤</w:t>
            </w: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973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4618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95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9 (0.80, 0.99) 0.0256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5B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7CB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1, 1.00) 0.0534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4F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 (1.02, 1.20) 0.0183</w:t>
            </w:r>
          </w:p>
        </w:tc>
      </w:tr>
      <w:tr w:rsidR="00120177" w:rsidRPr="00120177" w14:paraId="461C1846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1D4B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lastRenderedPageBreak/>
              <w:t>&gt;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8A5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23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6F51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9 (0.84, 0.94) &lt;0.00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144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D13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5, 0.96) 0.0006</w:t>
            </w:r>
          </w:p>
        </w:tc>
        <w:tc>
          <w:tcPr>
            <w:tcW w:w="30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1AB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 (1.06, 1.16) &lt;0.0001</w:t>
            </w:r>
          </w:p>
        </w:tc>
      </w:tr>
    </w:tbl>
    <w:p w14:paraId="5113D3E7" w14:textId="77777777" w:rsidR="00120177" w:rsidRDefault="00120177"/>
    <w:p w14:paraId="6AE7079B" w14:textId="1A4EC6A8" w:rsidR="00120177" w:rsidRDefault="00120177">
      <w:pPr>
        <w:widowControl/>
        <w:jc w:val="left"/>
      </w:pPr>
      <w:r>
        <w:br w:type="page"/>
      </w:r>
    </w:p>
    <w:p w14:paraId="5B27CF54" w14:textId="738D8AEE" w:rsidR="00120177" w:rsidRPr="00120177" w:rsidRDefault="00120177">
      <w:pPr>
        <w:rPr>
          <w:rFonts w:hint="eastAsia"/>
        </w:rPr>
      </w:pPr>
      <w:r>
        <w:rPr>
          <w:rFonts w:hint="eastAsia"/>
        </w:rPr>
        <w:lastRenderedPageBreak/>
        <w:t xml:space="preserve">Table S3. </w:t>
      </w:r>
      <w:r w:rsidRPr="005A2837">
        <w:rPr>
          <w:bCs/>
        </w:rPr>
        <w:t xml:space="preserve">Stratified </w:t>
      </w:r>
      <w:r>
        <w:rPr>
          <w:bCs/>
        </w:rPr>
        <w:t>analyses</w:t>
      </w:r>
      <w:r>
        <w:rPr>
          <w:rFonts w:hint="eastAsia"/>
          <w:bCs/>
        </w:rPr>
        <w:t xml:space="preserve"> of </w:t>
      </w:r>
      <w:r w:rsidR="00613061" w:rsidRPr="00717D08">
        <w:t>immature red category</w:t>
      </w:r>
      <w:r w:rsidR="00772AE7">
        <w:rPr>
          <w:rFonts w:hint="eastAsia"/>
        </w:rPr>
        <w:t>.</w:t>
      </w:r>
    </w:p>
    <w:tbl>
      <w:tblPr>
        <w:tblW w:w="13447" w:type="dxa"/>
        <w:tblInd w:w="-1560" w:type="dxa"/>
        <w:tblLook w:val="04A0" w:firstRow="1" w:lastRow="0" w:firstColumn="1" w:lastColumn="0" w:noHBand="0" w:noVBand="1"/>
      </w:tblPr>
      <w:tblGrid>
        <w:gridCol w:w="1149"/>
        <w:gridCol w:w="694"/>
        <w:gridCol w:w="1701"/>
        <w:gridCol w:w="1046"/>
        <w:gridCol w:w="1506"/>
        <w:gridCol w:w="850"/>
        <w:gridCol w:w="66"/>
        <w:gridCol w:w="1906"/>
        <w:gridCol w:w="863"/>
        <w:gridCol w:w="66"/>
        <w:gridCol w:w="1972"/>
        <w:gridCol w:w="1562"/>
        <w:gridCol w:w="66"/>
      </w:tblGrid>
      <w:tr w:rsidR="00120177" w:rsidRPr="00120177" w14:paraId="145CE077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1803" w14:textId="72BE3F7B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281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74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137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RBC</w:t>
            </w:r>
          </w:p>
        </w:tc>
        <w:tc>
          <w:tcPr>
            <w:tcW w:w="235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07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MRV 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335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SVC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A70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IRF </w:t>
            </w:r>
          </w:p>
        </w:tc>
      </w:tr>
      <w:tr w:rsidR="00120177" w:rsidRPr="00120177" w14:paraId="53AB1B40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BEC0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B3B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172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 (95% CI) P-valu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F80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Interact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321B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 (95% CI) P-valu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D08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Interactio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B89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 (95% CI) P-value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241C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Interaction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A59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HR (95% CI) P-value</w:t>
            </w: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95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p for Interaction</w:t>
            </w:r>
          </w:p>
        </w:tc>
      </w:tr>
      <w:tr w:rsidR="00120177" w:rsidRPr="00120177" w14:paraId="61E5CF55" w14:textId="77777777" w:rsidTr="00120177">
        <w:trPr>
          <w:trHeight w:val="280"/>
        </w:trPr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EC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EAA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C80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DBD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842</w:t>
            </w:r>
          </w:p>
        </w:tc>
        <w:tc>
          <w:tcPr>
            <w:tcW w:w="15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A6B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1B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621</w:t>
            </w:r>
          </w:p>
        </w:tc>
        <w:tc>
          <w:tcPr>
            <w:tcW w:w="19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2D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14C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102</w:t>
            </w:r>
          </w:p>
        </w:tc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85B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7E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978</w:t>
            </w:r>
          </w:p>
        </w:tc>
      </w:tr>
      <w:tr w:rsidR="00120177" w:rsidRPr="00120177" w14:paraId="719D2658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0FD" w14:textId="541F114F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t>≤</w:t>
            </w: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3F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87423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E0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1 (0.48, 1.04) 0.0785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C4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 (0.91, 1.06) 0.7004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CEF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9 (0.82, 0.96) 0.003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4A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 (0.98, 1.14) 0.1755</w:t>
            </w:r>
          </w:p>
        </w:tc>
      </w:tr>
      <w:tr w:rsidR="00120177" w:rsidRPr="00120177" w14:paraId="6E231FF9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E05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A33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79571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D8C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3, 1.05) 0.2593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BA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 (0.89, 1.00) 0.055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FF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81, 0.92) &lt;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65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 (0.93, 1.05) 0.7303</w:t>
            </w:r>
          </w:p>
        </w:tc>
      </w:tr>
      <w:tr w:rsidR="00120177" w:rsidRPr="00120177" w14:paraId="2014B72D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83C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78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709E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4F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9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906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077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5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865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AC7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06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1F4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D78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935</w:t>
            </w:r>
          </w:p>
        </w:tc>
      </w:tr>
      <w:tr w:rsidR="00120177" w:rsidRPr="00120177" w14:paraId="4CCEA5FA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F31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A17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14089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045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6 (0.73, 1.03) 0.0949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04C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 (0.89, 1.00) 0.055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36F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82, 0.93) &lt;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1C7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 (0.97, 1.09) 0.3903</w:t>
            </w:r>
          </w:p>
        </w:tc>
      </w:tr>
      <w:tr w:rsidR="00120177" w:rsidRPr="00120177" w14:paraId="189FF815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51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7C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2905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61E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77, 1.06) 0.2287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E9E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6, 1.01) 0.090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728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8 (0.82, 0.96) 0.0035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C1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1 (0.93, 1.10) 0.7473</w:t>
            </w:r>
          </w:p>
        </w:tc>
      </w:tr>
      <w:tr w:rsidR="00120177" w:rsidRPr="00120177" w14:paraId="2A6D2395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F36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867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9CB0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BF6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2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172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301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26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40F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36B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516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104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9C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684</w:t>
            </w:r>
          </w:p>
        </w:tc>
      </w:tr>
      <w:tr w:rsidR="00120177" w:rsidRPr="00120177" w14:paraId="2573D3C9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DCE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White Europe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5DB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1207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BF6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0, 1.01) 0.0681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9E8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 (0.89, 0.98) 0.009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295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83, 0.92) &lt;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4B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 (0.98, 1.08) 0.2598</w:t>
            </w:r>
          </w:p>
        </w:tc>
      </w:tr>
      <w:tr w:rsidR="00120177" w:rsidRPr="00120177" w14:paraId="1C604AD5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8A2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Mix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F21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85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9 (0.00, Inf) 0.99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01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C4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0 (0.30, 1.62) 0.404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B8C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40, 1.91) 0.7293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B7F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4 (0.32, 1.68) 0.4661</w:t>
            </w:r>
          </w:p>
        </w:tc>
      </w:tr>
      <w:tr w:rsidR="00120177" w:rsidRPr="00120177" w14:paraId="48612010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7C4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South Asia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B1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8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2C7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6 (0.00, Inf) 0.99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BB8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CF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7 (0.89, 1.82) 0.194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27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20 (0.81, 1.77) 0.3574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43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2 (0.60, 1.40) 0.6919</w:t>
            </w:r>
          </w:p>
        </w:tc>
      </w:tr>
      <w:tr w:rsidR="00120177" w:rsidRPr="00120177" w14:paraId="414A6990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D47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E9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04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7 (0.00, inf.) 0.98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3A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BD1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 (0.56, 1.67) 0.902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B58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8 (0.66, 1.75) 0.7684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B88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9 (0.62, 1.91) 0.7768</w:t>
            </w:r>
          </w:p>
        </w:tc>
      </w:tr>
      <w:tr w:rsidR="00120177" w:rsidRPr="00120177" w14:paraId="4E5BF1ED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949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AE6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7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D6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7 (0.00, inf.) 0.99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873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E8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3 (0.52, 1.30) 0.409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CB7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1 (0.51, 1.30) 0.3853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19B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7 (0.40, 1.12) 0.1234</w:t>
            </w:r>
          </w:p>
        </w:tc>
      </w:tr>
      <w:tr w:rsidR="00120177" w:rsidRPr="00120177" w14:paraId="336BF3EA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E68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Smoking status (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327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CBC3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65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09D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9B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27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B09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8A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99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F4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6BD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228</w:t>
            </w:r>
          </w:p>
        </w:tc>
      </w:tr>
      <w:tr w:rsidR="00120177" w:rsidRPr="00120177" w14:paraId="6829F8B8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1A5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8C1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8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039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5 (0.00, inf.) 0.98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5D3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5D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 (0.91, 1.16) 0.6902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02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2 (0.82, 1.04) 0.184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D62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1 (0.97, 1.26) 0.1233</w:t>
            </w:r>
          </w:p>
        </w:tc>
      </w:tr>
      <w:tr w:rsidR="00120177" w:rsidRPr="00120177" w14:paraId="75C707E1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9C4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orm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768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1651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38D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9 (0.89, 1.09) 0.7629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3AE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 (0.87, 1.01) 0.089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0BE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6 (0.79, 0.93) &lt;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826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 (0.95, 1.10) 0.5779</w:t>
            </w:r>
          </w:p>
        </w:tc>
      </w:tr>
      <w:tr w:rsidR="00120177" w:rsidRPr="00120177" w14:paraId="594819FE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7B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82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4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E2D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5 (0.00, inf.) 0.98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89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F36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5, 0.98) 0.010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5B4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81, 0.94) 0.0005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C11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 (0.93, 1.08) 0.9594</w:t>
            </w:r>
          </w:p>
        </w:tc>
      </w:tr>
      <w:tr w:rsidR="00120177" w:rsidRPr="00120177" w14:paraId="5795FFCD" w14:textId="77777777" w:rsidTr="00120177">
        <w:trPr>
          <w:trHeight w:val="28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DA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Alcohol drinker status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987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70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1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B1E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EE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10A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11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3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A66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B2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2865</w:t>
            </w:r>
          </w:p>
        </w:tc>
      </w:tr>
      <w:tr w:rsidR="00120177" w:rsidRPr="00120177" w14:paraId="46BC52AE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4F6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62B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29274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6AA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0, 1.01) 0.0657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CCB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9, 0.98) 0.0057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96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82, 0.91) &lt;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039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 (0.97, 1.08) 0.4517</w:t>
            </w:r>
          </w:p>
        </w:tc>
      </w:tr>
      <w:tr w:rsidR="00120177" w:rsidRPr="00120177" w14:paraId="37E480C4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81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Form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D9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6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98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6 (0.00, inf.) 0.99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59C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A25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2 (0.66, 1.01) 0.059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A9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7 (0.61, 0.97) 0.0253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AE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 (0.85, 1.34) 0.5941</w:t>
            </w:r>
          </w:p>
        </w:tc>
      </w:tr>
      <w:tr w:rsidR="00120177" w:rsidRPr="00120177" w14:paraId="308E50EC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AFA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5CD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0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12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7 (0.00, inf.) 0.98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477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A48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40 (1.13, 1.73) 0.0018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CE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34 (1.06, 1.69) 0.0127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70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15 (0.89, 1.49) 0.2737</w:t>
            </w:r>
          </w:p>
        </w:tc>
      </w:tr>
      <w:tr w:rsidR="00120177" w:rsidRPr="00120177" w14:paraId="281D903E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379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Qualifications (%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5FA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2B94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E4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35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C81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F95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43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912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B71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6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33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A7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35</w:t>
            </w:r>
          </w:p>
        </w:tc>
      </w:tr>
      <w:tr w:rsidR="00120177" w:rsidRPr="00120177" w14:paraId="1EB801E5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B6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With college or university degree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B08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5886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D54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0, 1.02) 0.1166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D5E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 (0.90, 1.00) 0.0395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3C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9 (0.84, 0.94) &lt;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F34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 (1.00, 1.12) 0.0502</w:t>
            </w:r>
          </w:p>
        </w:tc>
      </w:tr>
      <w:tr w:rsidR="00120177" w:rsidRPr="00120177" w14:paraId="1AA1B98D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CA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Without college or university degree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803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1108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63C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7 (0.53, 1.13) 0.1814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4E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4, 1.02) 0.127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52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5 (0.77, 0.94) 0.0013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0AA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83, 1.01) 0.0837</w:t>
            </w:r>
          </w:p>
        </w:tc>
      </w:tr>
      <w:tr w:rsidR="00120177" w:rsidRPr="00120177" w14:paraId="08D5021B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21D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Diabetes histor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00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236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256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1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23A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B9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13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1C7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B75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49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0E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8A3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07</w:t>
            </w:r>
          </w:p>
        </w:tc>
      </w:tr>
      <w:tr w:rsidR="00120177" w:rsidRPr="00120177" w14:paraId="071640E8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54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A28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4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DAD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5 (0.00, inf.) 0.99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23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11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1 (0.78, 1.05) 0.185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4B0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3 (0.71, 0.98) 0.0267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F7D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3 (0.88, 1.20) 0.7292</w:t>
            </w:r>
          </w:p>
        </w:tc>
      </w:tr>
      <w:tr w:rsidR="00120177" w:rsidRPr="00120177" w14:paraId="0E2BE5A2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C34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B3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441303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15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4 (0.72, 0.98) 0.0271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A19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5 (0.90, 0.99) 0.0295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F10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8 (0.84, 0.93) &lt;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8B0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2 (0.97, 1.08) 0.3725</w:t>
            </w:r>
          </w:p>
        </w:tc>
      </w:tr>
      <w:tr w:rsidR="00120177" w:rsidRPr="00120177" w14:paraId="5A1C8DC9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EC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Hypertension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13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9CCB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1D9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2D6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74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34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E3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C40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420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2DE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7B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113</w:t>
            </w:r>
          </w:p>
        </w:tc>
      </w:tr>
      <w:tr w:rsidR="00120177" w:rsidRPr="00120177" w14:paraId="167F569E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491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AE8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11708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58B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0 (0.91, 1.10) 0.9827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33C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0 (0.83, 0.97) 0.0053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53B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6 (0.79, 0.93) 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B2A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 (0.90, 1.05) 0.4847</w:t>
            </w:r>
          </w:p>
        </w:tc>
      </w:tr>
      <w:tr w:rsidR="00120177" w:rsidRPr="00120177" w14:paraId="6E21CB14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59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3E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55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702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6 (0.00, inf.) 0.96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639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5A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7 (0.91, 1.03) 0.285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AA2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9 (0.84, 0.95) 0.0003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9E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6 (0.99, 1.12) 0.0963</w:t>
            </w:r>
          </w:p>
        </w:tc>
      </w:tr>
      <w:tr w:rsidR="00120177" w:rsidRPr="00120177" w14:paraId="785BD4AB" w14:textId="77777777" w:rsidTr="00120177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5E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FDC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E4D3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5B5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5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75E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80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48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9C1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56D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693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E48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C20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7496</w:t>
            </w:r>
          </w:p>
        </w:tc>
      </w:tr>
      <w:tr w:rsidR="00120177" w:rsidRPr="00120177" w14:paraId="0AA7FB82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88F" w14:textId="49BD36B3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  <w:lastRenderedPageBreak/>
              <w:t>≤</w:t>
            </w: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A4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546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A80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06 (0.00, inf.) 0.9771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CD0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0D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3 (0.84, 1.03) 0.1753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007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9 (0.80, 0.98) 0.0202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094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7 (0.96, 1.20) 0.2099</w:t>
            </w:r>
          </w:p>
        </w:tc>
      </w:tr>
      <w:tr w:rsidR="00120177" w:rsidRPr="00120177" w14:paraId="436653A4" w14:textId="77777777" w:rsidTr="00120177">
        <w:trPr>
          <w:gridAfter w:val="1"/>
          <w:wAfter w:w="66" w:type="dxa"/>
          <w:trHeight w:val="280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8508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&gt;2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AAD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312376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367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2 (0.82, 1.03) 0.1308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8C6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94 (0.89, 0.99) 0.027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29B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0.87 (0.82, 0.92) &lt;0.0001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E51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>1.05 (1.00, 1.11) 0.0723</w:t>
            </w:r>
          </w:p>
        </w:tc>
      </w:tr>
    </w:tbl>
    <w:p w14:paraId="0FC88C19" w14:textId="699AAA39" w:rsidR="00120177" w:rsidRDefault="00120177"/>
    <w:p w14:paraId="0AE896EC" w14:textId="5FDB9A8B" w:rsidR="00120177" w:rsidRDefault="00120177">
      <w:pPr>
        <w:widowControl/>
        <w:jc w:val="left"/>
      </w:pPr>
      <w:r>
        <w:br w:type="page"/>
      </w:r>
    </w:p>
    <w:p w14:paraId="633ABFC3" w14:textId="1817D4C2" w:rsidR="00120177" w:rsidRPr="00613061" w:rsidRDefault="00613061">
      <w:pPr>
        <w:rPr>
          <w:rFonts w:hint="eastAsia"/>
        </w:rPr>
      </w:pPr>
      <w:r>
        <w:rPr>
          <w:rFonts w:hint="eastAsia"/>
        </w:rPr>
        <w:lastRenderedPageBreak/>
        <w:t xml:space="preserve">Table S4. </w:t>
      </w:r>
      <w:r w:rsidRPr="005A2837">
        <w:rPr>
          <w:bCs/>
        </w:rPr>
        <w:t xml:space="preserve">Stratified </w:t>
      </w:r>
      <w:r>
        <w:rPr>
          <w:bCs/>
        </w:rPr>
        <w:t>analyses</w:t>
      </w:r>
      <w:r>
        <w:rPr>
          <w:rFonts w:hint="eastAsia"/>
          <w:bCs/>
        </w:rPr>
        <w:t xml:space="preserve"> of </w:t>
      </w:r>
      <w:bookmarkStart w:id="0" w:name="_Hlk162615297"/>
      <w:r w:rsidRPr="00717D08">
        <w:t>WBC category</w:t>
      </w:r>
      <w:bookmarkEnd w:id="0"/>
      <w:r w:rsidR="00772AE7">
        <w:rPr>
          <w:rFonts w:hint="eastAsia"/>
        </w:rPr>
        <w:t>.</w:t>
      </w:r>
    </w:p>
    <w:tbl>
      <w:tblPr>
        <w:tblW w:w="13012" w:type="dxa"/>
        <w:tblInd w:w="-1560" w:type="dxa"/>
        <w:tblLook w:val="04A0" w:firstRow="1" w:lastRow="0" w:firstColumn="1" w:lastColumn="0" w:noHBand="0" w:noVBand="1"/>
      </w:tblPr>
      <w:tblGrid>
        <w:gridCol w:w="993"/>
        <w:gridCol w:w="596"/>
        <w:gridCol w:w="1105"/>
        <w:gridCol w:w="767"/>
        <w:gridCol w:w="934"/>
        <w:gridCol w:w="933"/>
        <w:gridCol w:w="1052"/>
        <w:gridCol w:w="941"/>
        <w:gridCol w:w="1185"/>
        <w:gridCol w:w="900"/>
        <w:gridCol w:w="1226"/>
        <w:gridCol w:w="1000"/>
        <w:gridCol w:w="1380"/>
      </w:tblGrid>
      <w:tr w:rsidR="00120177" w:rsidRPr="00120177" w14:paraId="75A9A494" w14:textId="77777777" w:rsidTr="00120177">
        <w:trPr>
          <w:trHeight w:val="28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CAB" w14:textId="35ADA443" w:rsidR="00120177" w:rsidRPr="00120177" w:rsidRDefault="00120177" w:rsidP="00120177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br w:type="page"/>
            </w:r>
          </w:p>
        </w:tc>
        <w:tc>
          <w:tcPr>
            <w:tcW w:w="24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B47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WBC</w:t>
            </w:r>
          </w:p>
        </w:tc>
        <w:tc>
          <w:tcPr>
            <w:tcW w:w="18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29D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EUT</w:t>
            </w:r>
          </w:p>
        </w:tc>
        <w:tc>
          <w:tcPr>
            <w:tcW w:w="1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43E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EUT%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8EC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LYMPH%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E89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DE9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DW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83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B3F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LT</w:t>
            </w:r>
          </w:p>
        </w:tc>
      </w:tr>
      <w:tr w:rsidR="00120177" w:rsidRPr="00120177" w14:paraId="39D0D5CD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BB52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18EE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354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32C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961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F69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E1F2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FCC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EBD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A05A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A4E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9F5D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2D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</w:tr>
      <w:tr w:rsidR="00120177" w:rsidRPr="00120177" w14:paraId="4E7310A5" w14:textId="77777777" w:rsidTr="00120177">
        <w:trPr>
          <w:trHeight w:val="280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E63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5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0C5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3D3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8D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4084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92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0D3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547</w:t>
            </w: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07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C2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547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8E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5BD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064</w:t>
            </w: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86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2F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1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6E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471D71A9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F4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&lt;=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91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874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BB7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5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A25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C2D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10, 1.18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86D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D7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10, 1.18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D72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36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9 (1.10, 1.28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087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DA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2 (0.76, 0.89) 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F52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7D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1.00, 1.15) 0.0614</w:t>
            </w:r>
          </w:p>
        </w:tc>
      </w:tr>
      <w:tr w:rsidR="00120177" w:rsidRPr="00120177" w14:paraId="79B382F7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23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&gt;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F5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795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4FA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5 (1.02, 1.08) 0.0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91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03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1.11, 1.21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6FE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03E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1.11, 1.21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C9B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E4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0 (1.13, 1.28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00B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01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0 (0.76, 0.86) &lt;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549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3AA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06, 1.20) &lt;0.0001</w:t>
            </w:r>
          </w:p>
        </w:tc>
      </w:tr>
      <w:tr w:rsidR="00120177" w:rsidRPr="00120177" w14:paraId="6A45640C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D8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Gend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6C4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4EE3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4BF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32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D2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E99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3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14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1CE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96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6EC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94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252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1BB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01F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167381DD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6F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68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140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BF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5 (1.03, 1.07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B7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D5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09, 1.19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79B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91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7 (1.10, 1.24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15C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438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5 (0.80, 0.91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F39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4B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0, 1.12) 0.0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F30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A0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2 (1.06, 1.19) &lt;0.0001</w:t>
            </w:r>
          </w:p>
        </w:tc>
      </w:tr>
      <w:tr w:rsidR="00120177" w:rsidRPr="00120177" w14:paraId="39ED9F25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CB8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0ED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529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90F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5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B5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E7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10, 1.19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B97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14C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1.09, 1.29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A3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2A5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5 (0.79, 0.93) 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E89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411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8 (1.00, 1.17) 0.05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E2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A22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07, 1.23) 0.0001</w:t>
            </w:r>
          </w:p>
        </w:tc>
      </w:tr>
      <w:tr w:rsidR="00120177" w:rsidRPr="00120177" w14:paraId="54385562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F8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Rac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D2F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F047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7D2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5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53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BC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2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C9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EE3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4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938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92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9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607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E01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9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853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278AF240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D5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White Europea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DA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412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E5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3, 1.05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FB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7B5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10, 1.17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CF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9A4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7 (1.11, 1.23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980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EBE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5 (0.81, 0.90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48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BE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8 (1.03, 1.13) 0.0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BFB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FD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08, 1.18) &lt;0.0001</w:t>
            </w:r>
          </w:p>
        </w:tc>
      </w:tr>
      <w:tr w:rsidR="00120177" w:rsidRPr="00120177" w14:paraId="43206619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73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Mix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954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7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FE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7 (0.22, 1.50) 0.25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F55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FCB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2 (0.33, 1.58) 0.41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B1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B48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96 (0.45, 2.08) 0.92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BEA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957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0.47, 2.25) 0.94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CCE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9B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3 (0.37, 1.85) 0.65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B57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9D5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88 (0.77, 4.58) 0.1645</w:t>
            </w:r>
          </w:p>
        </w:tc>
      </w:tr>
      <w:tr w:rsidR="00120177" w:rsidRPr="00120177" w14:paraId="3C68C982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AAF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South Asia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B66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87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2E4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40 (0.91, 2.14) 0.12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C92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F77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7 (0.83, 1.95) 0.26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AA2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716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0.67, 1.58) 0.88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D0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06A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0.70, 1.61) 0.7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9D6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0C4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60 (0.38, 0.95) 0.0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B87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86D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47 (1.11, 1.94) 0.0067</w:t>
            </w:r>
          </w:p>
        </w:tc>
      </w:tr>
      <w:tr w:rsidR="00120177" w:rsidRPr="00120177" w14:paraId="2A46C319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41F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Blac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797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0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06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6 (0.70, 2.25) 0.43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4A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43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38 (0.84, 2.29) 0.20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773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B2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40 (0.88, 2.22) 0.16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115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0E1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1 (0.44, 1.12) 0.1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15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DF4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93 (0.56, 1.55) 0.78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947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64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99 (0.55, 1.79) 0.9796</w:t>
            </w:r>
          </w:p>
        </w:tc>
      </w:tr>
      <w:tr w:rsidR="00120177" w:rsidRPr="00120177" w14:paraId="304D3059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47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Other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1B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1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453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5 (1.06, 1.46) 0.00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210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B95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79 (1.38, 2.31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3AB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FDC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.10 (1.29, 3.43) 0.00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F5E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BDD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1 (0.31, 0.84) 0.0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4E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F66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6 (0.82, 1.93) 0.29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025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9D4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0.72, 1.94) 0.5094</w:t>
            </w:r>
          </w:p>
        </w:tc>
      </w:tr>
      <w:tr w:rsidR="00120177" w:rsidRPr="00120177" w14:paraId="1ABE381F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819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Smoking status (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E6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808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E9B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44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881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EBE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66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2DA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0C2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43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65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89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20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51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6A1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3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45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5B3FC480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9E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Curren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E8E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89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D58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2, 1.10) 0.00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9B6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4FF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7 (1.06, 1.28) 0.0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308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E9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01, 1.31) 0.03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F61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FF5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8 (0.77, 1.01) 0.0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38B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016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1 (0.99, 1.25) 0.08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05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1E1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0 (0.98, 1.24) 0.0982</w:t>
            </w:r>
          </w:p>
        </w:tc>
      </w:tr>
      <w:tr w:rsidR="00120177" w:rsidRPr="00120177" w14:paraId="56C86D54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73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Form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301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616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79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1.02, 1.05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138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DA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08, 1.18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FE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923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05, 1.22) 0.0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0AC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4E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8 (0.81, 0.95) 0.0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22E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AF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0.95, 1.09) 0.66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13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8B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1.11, 1.26) &lt;0.0001</w:t>
            </w:r>
          </w:p>
        </w:tc>
      </w:tr>
      <w:tr w:rsidR="00120177" w:rsidRPr="00120177" w14:paraId="4FA18682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67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ev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C31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545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772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1.03, 1.11) 0.00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5D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8A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10, 1.21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0ED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86E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2 (1.13, 1.31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68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ACD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2 (0.76, 0.88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F9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5D4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0 (1.03, 1.18) 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21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82F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9 (1.02, 1.17) 0.0165</w:t>
            </w:r>
          </w:p>
        </w:tc>
      </w:tr>
      <w:tr w:rsidR="00120177" w:rsidRPr="00120177" w14:paraId="27673E73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81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Alcohol drinker status (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0C3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8E6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A78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4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4E9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D65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5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A4A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D86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62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DE4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66C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7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5BA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F1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2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338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2F34BC6B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00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Curren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FDA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292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A2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4, 1.08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B1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54E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1.12, 1.21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0B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1D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1.12, 1.24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1FA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9D3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4 (0.80, 0.89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1E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266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1.02, 1.12) 0.00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66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D91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08, 1.19) &lt;0.0001</w:t>
            </w:r>
          </w:p>
        </w:tc>
      </w:tr>
      <w:tr w:rsidR="00120177" w:rsidRPr="00120177" w14:paraId="6F34FAFD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1AC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Form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303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66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0D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1 (0.91, 1.12) 0.88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FF4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30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0.95, 1.20) 0.24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C04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1F3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8 (1.03, 1.59) 0.02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360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9B7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6 (0.61, 0.95) 0.0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D7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3E2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3 (1.01, 1.50) 0.0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DFF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EE5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0.96, 1.40) 0.1368</w:t>
            </w:r>
          </w:p>
        </w:tc>
      </w:tr>
      <w:tr w:rsidR="00120177" w:rsidRPr="00120177" w14:paraId="537B85A5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54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ev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DC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03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3FB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0 (0.81, 1.24) 0.98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D64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55F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1 (0.79, 1.30) 0.91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33E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E2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0.81, 1.32) 0.77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84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A1F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0.83, 1.35) 0.6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15B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E1A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92 (0.71, 1.18) 0.5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66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AAF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0.95, 1.47) 0.1416</w:t>
            </w:r>
          </w:p>
        </w:tc>
      </w:tr>
      <w:tr w:rsidR="00120177" w:rsidRPr="00120177" w14:paraId="03E2E4B1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E27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Qualifications (%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25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34B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3D3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4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99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80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8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E4B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34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6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BA1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1B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7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9EC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07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61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7B5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1441FA53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FCF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lastRenderedPageBreak/>
              <w:t xml:space="preserve">With college or university degree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79E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158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A19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4, 1.08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CB2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0C6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11, 1.20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91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E4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09, 1.22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05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86D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7 (0.82, 0.92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EC7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EBC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1, 1.12) 0.0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EF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3D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09, 1.21) &lt;0.0001</w:t>
            </w:r>
          </w:p>
        </w:tc>
      </w:tr>
      <w:tr w:rsidR="00120177" w:rsidRPr="00120177" w14:paraId="2373FA1D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85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Without college or university degree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2D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511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DF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1.00, 1.05) 0.03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26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F06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08, 1.18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EDB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B7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5 (1.13, 1.38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B4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D05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0 (0.72, 0.88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62A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CB0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9 (0.99, 1.19) 0.0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3E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F6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0 (1.00, 1.20) 0.0454</w:t>
            </w:r>
          </w:p>
        </w:tc>
      </w:tr>
      <w:tr w:rsidR="00120177" w:rsidRPr="00120177" w14:paraId="5A658BB9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28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Diabetes histor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BC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4FB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7C6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9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8D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F93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9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1C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63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4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13D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7FA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33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50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44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5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74E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66BE6BBF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0ED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8D9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42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CB0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5 (0.92, 1.21) 0.47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D1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1A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1 (0.97, 1.27) 0.11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D2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44C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0.99, 1.36) 0.07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50B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4A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7 (0.74, 1.02) 0.0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EC1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227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0.91, 1.23) 0.43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2A7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15C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9 (1.03, 1.37) 0.0192</w:t>
            </w:r>
          </w:p>
        </w:tc>
      </w:tr>
      <w:tr w:rsidR="00120177" w:rsidRPr="00120177" w14:paraId="04357394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680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FF7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413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B5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3, 1.05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5F8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2EE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11, 1.18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601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E63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1.12, 1.24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AB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8A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4 (0.80, 0.89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100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AB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1.02, 1.12) 0.0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87F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B8A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2 (1.07, 1.18) &lt;0.0001</w:t>
            </w:r>
          </w:p>
        </w:tc>
      </w:tr>
      <w:tr w:rsidR="00120177" w:rsidRPr="00120177" w14:paraId="7C056796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9BE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Hypertension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D98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2B98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435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CB6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1ED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6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FCE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880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62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0A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0B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69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9FC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379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3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3CD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1EC2103B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10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Ye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531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117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5C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8 (1.04, 1.13) 0.00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99F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B2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1.09, 1.24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CD8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22B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1.07, 1.25) 0.0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A7F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482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6 (0.79, 0.93) 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C3B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D0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0.97, 1.12) 0.29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536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361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1.10, 1.26) &lt;0.0001</w:t>
            </w:r>
          </w:p>
        </w:tc>
      </w:tr>
      <w:tr w:rsidR="00120177" w:rsidRPr="00120177" w14:paraId="16C3BC41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6A0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143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552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80B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5) &lt;0.00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531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D7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10, 1.17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7E1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D4A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9 (1.11, 1.2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A6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E23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4 (0.79, 0.90) 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86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745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9 (1.02, 1.15) 0.00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BA7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D2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1 (1.04, 1.17) 0.0007</w:t>
            </w:r>
          </w:p>
        </w:tc>
      </w:tr>
      <w:tr w:rsidR="00120177" w:rsidRPr="00120177" w14:paraId="2D5EE29A" w14:textId="77777777" w:rsidTr="00120177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52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BM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F0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AB46" w14:textId="77777777" w:rsidR="00120177" w:rsidRPr="00120177" w:rsidRDefault="00120177" w:rsidP="001201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AC3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0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EF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2B7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6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F1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1A2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CD4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AE3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1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38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9A2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2A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20177" w:rsidRPr="00120177" w14:paraId="11AF0486" w14:textId="77777777" w:rsidTr="00613061">
        <w:trPr>
          <w:trHeight w:val="28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0EF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&lt;=25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C32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54618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E60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1.01, 1.05) 0.015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CA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141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09, 1.18) &lt;0.0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0FA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BC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9 (1.16, 1.43) &lt;0.000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D258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97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6 (0.68, 0.84) &lt;0.00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DCF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C3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0 (1.09, 1.32) 0.000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E04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3899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0.96, 1.17) 0.2396</w:t>
            </w:r>
          </w:p>
        </w:tc>
      </w:tr>
      <w:tr w:rsidR="00120177" w:rsidRPr="00120177" w14:paraId="6448632B" w14:textId="77777777" w:rsidTr="00613061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525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&gt;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75E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1237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BFE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1.05, 1.09) &lt;0.00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7B66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00E0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11, 1.20) &lt;0.00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5EED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E83DE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09, 1.21) &lt;0.0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57FFC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EA6B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7 (0.83, 0.92) 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FF15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BE44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0.99, 1.10) 0.13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A174A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2A87" w14:textId="77777777" w:rsidR="00120177" w:rsidRPr="00120177" w:rsidRDefault="00120177" w:rsidP="001201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120177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1.10, 1.22) &lt;0.0001</w:t>
            </w:r>
          </w:p>
        </w:tc>
      </w:tr>
    </w:tbl>
    <w:p w14:paraId="15EE14A5" w14:textId="77777777" w:rsidR="00120177" w:rsidRDefault="00120177" w:rsidP="00120177"/>
    <w:p w14:paraId="30B80CF8" w14:textId="341499BC" w:rsidR="00613061" w:rsidRDefault="00613061">
      <w:pPr>
        <w:widowControl/>
        <w:jc w:val="left"/>
      </w:pPr>
      <w:r>
        <w:br w:type="page"/>
      </w:r>
    </w:p>
    <w:p w14:paraId="30F4A2C1" w14:textId="602754FB" w:rsidR="00613061" w:rsidRPr="00613061" w:rsidRDefault="00613061" w:rsidP="00120177">
      <w:r>
        <w:rPr>
          <w:rFonts w:hint="eastAsia"/>
        </w:rPr>
        <w:lastRenderedPageBreak/>
        <w:t xml:space="preserve">Table S5. </w:t>
      </w:r>
      <w:r w:rsidRPr="005A2837">
        <w:rPr>
          <w:bCs/>
        </w:rPr>
        <w:t xml:space="preserve">Stratified </w:t>
      </w:r>
      <w:r>
        <w:rPr>
          <w:bCs/>
        </w:rPr>
        <w:t>analyses</w:t>
      </w:r>
      <w:r>
        <w:rPr>
          <w:rFonts w:hint="eastAsia"/>
          <w:bCs/>
        </w:rPr>
        <w:t xml:space="preserve"> of </w:t>
      </w:r>
      <w:r w:rsidRPr="00717D08">
        <w:t>inflammation related index category</w:t>
      </w:r>
    </w:p>
    <w:tbl>
      <w:tblPr>
        <w:tblW w:w="11318" w:type="dxa"/>
        <w:tblInd w:w="-1560" w:type="dxa"/>
        <w:tblLook w:val="04A0" w:firstRow="1" w:lastRow="0" w:firstColumn="1" w:lastColumn="0" w:noHBand="0" w:noVBand="1"/>
      </w:tblPr>
      <w:tblGrid>
        <w:gridCol w:w="1418"/>
        <w:gridCol w:w="700"/>
        <w:gridCol w:w="1395"/>
        <w:gridCol w:w="925"/>
        <w:gridCol w:w="1277"/>
        <w:gridCol w:w="903"/>
        <w:gridCol w:w="1407"/>
        <w:gridCol w:w="933"/>
        <w:gridCol w:w="1419"/>
        <w:gridCol w:w="941"/>
      </w:tblGrid>
      <w:tr w:rsidR="00613061" w:rsidRPr="00613061" w14:paraId="5F227251" w14:textId="77777777" w:rsidTr="00613061">
        <w:trPr>
          <w:trHeight w:val="28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37B2" w14:textId="2F23F128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>
              <w:br w:type="page"/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73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79B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SII</w:t>
            </w:r>
          </w:p>
        </w:tc>
        <w:tc>
          <w:tcPr>
            <w:tcW w:w="21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E7D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LR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5A8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LR</w:t>
            </w:r>
          </w:p>
        </w:tc>
        <w:tc>
          <w:tcPr>
            <w:tcW w:w="23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00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PN</w:t>
            </w:r>
          </w:p>
        </w:tc>
      </w:tr>
      <w:tr w:rsidR="00613061" w:rsidRPr="00613061" w14:paraId="72318BB2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899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F22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473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DCC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483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321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324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293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7DB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R (95% CI) P-valu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F78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 for Interaction</w:t>
            </w:r>
          </w:p>
        </w:tc>
      </w:tr>
      <w:tr w:rsidR="00613061" w:rsidRPr="00613061" w14:paraId="60B088E5" w14:textId="77777777" w:rsidTr="00613061">
        <w:trPr>
          <w:trHeight w:val="280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187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36D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293" w14:textId="77777777" w:rsidR="00613061" w:rsidRPr="00613061" w:rsidRDefault="00613061" w:rsidP="006130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424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768</w:t>
            </w:r>
          </w:p>
        </w:tc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64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390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988</w:t>
            </w:r>
          </w:p>
        </w:tc>
        <w:tc>
          <w:tcPr>
            <w:tcW w:w="14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02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025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2619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3DD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51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3868</w:t>
            </w:r>
          </w:p>
        </w:tc>
      </w:tr>
      <w:tr w:rsidR="00613061" w:rsidRPr="00613061" w14:paraId="48BB55F6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C2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&lt;=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BC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874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CD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2, 1.11) 0.0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937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333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0, 1.11) 0.03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5F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6D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3, 1.08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1DC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FB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09, 1.22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9B5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2C445B95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93C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&gt;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28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795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C7F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0A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23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0, 1.03) 0.00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5E9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C6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5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A2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99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2 (1.08, 1.1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4EB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58E90254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74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Gend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19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13E7" w14:textId="77777777" w:rsidR="00613061" w:rsidRPr="00613061" w:rsidRDefault="00613061" w:rsidP="006130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5D0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9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D1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9B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70E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F5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5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F78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460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384</w:t>
            </w:r>
          </w:p>
        </w:tc>
      </w:tr>
      <w:tr w:rsidR="00613061" w:rsidRPr="00613061" w14:paraId="67FF60EE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292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B8C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140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5F3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6) 0.0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E3D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DDD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1, 1.06) 0.00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13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75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1.01, 1.05) 0.00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BCA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0D4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2 (1.08, 1.15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4E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4A541602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8A7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DD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529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B0A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0, 1.03) 0.01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05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636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1 (1.00, 1.03) 0.03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3A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726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1.04, 1.11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0A6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00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0 (1.13, 1.2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752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1AB08ADC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377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Ra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FC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8C2B" w14:textId="77777777" w:rsidR="00613061" w:rsidRPr="00613061" w:rsidRDefault="00613061" w:rsidP="006130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2D8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811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27A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5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915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24E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21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0A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F4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048</w:t>
            </w:r>
          </w:p>
        </w:tc>
      </w:tr>
      <w:tr w:rsidR="00613061" w:rsidRPr="00613061" w14:paraId="1CFB1B4B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DB4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White Europe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5BC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412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5B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&lt;0.0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FB1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88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E94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454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3, 1.06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CD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5F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10, 1.1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BB4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1176DE3A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C71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Mix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A13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7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336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.08 (0.88, 4.91) 0.09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61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B5E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.23 (1.04, 4.78) 0.03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EC2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805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1 (0.45, 3.25) 0.70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9AF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B82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0.47, 2.23) 0.95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E7F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61A49324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155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South Asi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5BE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87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C10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1 (0.91, 1.12) 0.89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ED8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42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1 (0.91, 1.11) 0.91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B2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E62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0 (0.87, 1.14) 1.0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83D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95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37 (1.01, 1.88) 0.04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9F7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1C5DAD28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BB5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Blac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150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0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E1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8 (0.77, 2.12) 0.33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C22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2AE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0.62, 2.18) 0.63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28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A45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46 (0.95, 2.23) 0.08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A6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01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7 (0.74, 2.20) 0.38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82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0A4260AC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20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Oth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D13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1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0D2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0.82, 1.61) 0.42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5B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AE0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0.56, 1.86) 0.93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F2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9D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24 (1.03, 1.50) 0.02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B3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9FB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72 (1.33, 2.21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BD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09651D52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52F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Smoking status 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B01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5530" w14:textId="77777777" w:rsidR="00613061" w:rsidRPr="00613061" w:rsidRDefault="00613061" w:rsidP="006130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A8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9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D4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75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1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4CC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F6F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42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444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C7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3055</w:t>
            </w:r>
          </w:p>
        </w:tc>
      </w:tr>
      <w:tr w:rsidR="00613061" w:rsidRPr="00613061" w14:paraId="330AFC7B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985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Curr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713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89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DBE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5 (0.93, 1.20) 0.43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BC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082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0.90, 1.17) 0.69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2E6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4A1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0.98, 1.17) 0.11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77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F5E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5 (1.06, 1.25) 0.0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8EA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4D4E2D28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C3A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Form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277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616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46A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3, 1.09) 0.0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49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701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2, 1.10) 0.00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4F1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C69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1.01, 1.06) 0.00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AB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843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4 (1.10, 1.19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34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4195D649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381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ev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8F8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545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ADA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9CB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8D7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0, 1.03) 0.01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38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986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6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564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31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2 (1.08, 1.1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A9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55BDB6C8" w14:textId="77777777" w:rsidTr="00613061">
        <w:trPr>
          <w:trHeight w:val="280"/>
        </w:trPr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89C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Alcohol drinker status (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0A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650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2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B93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1D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84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96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5C2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92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67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347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9847</w:t>
            </w:r>
          </w:p>
        </w:tc>
      </w:tr>
      <w:tr w:rsidR="00613061" w:rsidRPr="00613061" w14:paraId="0DB26A30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76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Curr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97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292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6D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&lt;0.0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3D8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F3B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EE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1F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5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5D2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8EC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11, 1.1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852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1A1E2F61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35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Form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F6E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66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41D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0 (0.98, 1.24) 0.10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048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F7F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0.97, 1.16) 0.20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1E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E7C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0.94, 1.16) 0.417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8FD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F1B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0.99, 1.30) 0.07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0E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2CD07FE3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651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ev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2C4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03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216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1 (0.78, 1.31) 0.94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0BF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C84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1 (0.77, 1.32) 0.95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1C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6D3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96 (0.73, 1.25) 0.74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35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CC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9 (0.87, 1.35) 0.45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CC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2E77AAAC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F20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Qualifications 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796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76C" w14:textId="77777777" w:rsidR="00613061" w:rsidRPr="00613061" w:rsidRDefault="00613061" w:rsidP="006130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48C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8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221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14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9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695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E9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6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27A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08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3079</w:t>
            </w:r>
          </w:p>
        </w:tc>
      </w:tr>
      <w:tr w:rsidR="00613061" w:rsidRPr="00613061" w14:paraId="0BE87A91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488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With college or university degre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85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158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BCA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397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928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081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D1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1.02, 1.05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E78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287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10, 1.1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2E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3BC541BB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D9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Without college or university degree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F2B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511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410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7 (1.03, 1.11) 0.00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88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E07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1, 1.11) 0.02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59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AF1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9 (1.04, 1.13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25B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2E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1.09, 1.2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5B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07322A84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764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lastRenderedPageBreak/>
              <w:t>Diabetes histo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74D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5DA" w14:textId="77777777" w:rsidR="00613061" w:rsidRPr="00613061" w:rsidRDefault="00613061" w:rsidP="006130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9D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78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53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237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67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CA2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BF5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43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348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53F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93</w:t>
            </w:r>
          </w:p>
        </w:tc>
      </w:tr>
      <w:tr w:rsidR="00613061" w:rsidRPr="00613061" w14:paraId="03A8725B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B5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E9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42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6DE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0.99, 1.08) 0.18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247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B24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0.98, 1.07) 0.23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782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87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0.98, 1.07) 0.32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ED8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5BB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7 (1.04, 1.31) 0.00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39B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745CE8A4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B6D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4A20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413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819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&lt;0.0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7BF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80D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91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293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3, 1.06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1F3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3A9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10, 1.1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F3A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08B99BA5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C46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Hypertension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8D4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2F9" w14:textId="77777777" w:rsidR="00613061" w:rsidRPr="00613061" w:rsidRDefault="00613061" w:rsidP="006130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244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1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94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88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6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11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84B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58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5F5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53A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0926</w:t>
            </w:r>
          </w:p>
        </w:tc>
      </w:tr>
      <w:tr w:rsidR="00613061" w:rsidRPr="00613061" w14:paraId="25FF3FA3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CF3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A61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117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E7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6) 0.00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249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58A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6) 0.00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919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C58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1.01, 1.06) 0.00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12C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4D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8 (1.12, 1.24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A87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25C5151E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D5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E4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552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7BB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003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0FC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1 (1.00, 1.03) 0.03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12C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087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4 (1.02, 1.06) &lt;0.0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3D02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3AB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2 (1.09, 1.16) &lt;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234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3235BF75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91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BM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A7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240" w14:textId="77777777" w:rsidR="00613061" w:rsidRPr="00613061" w:rsidRDefault="00613061" w:rsidP="006130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F27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18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AAC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AB1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35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A435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8C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20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0F7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909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.4363</w:t>
            </w:r>
          </w:p>
        </w:tc>
      </w:tr>
      <w:tr w:rsidR="00613061" w:rsidRPr="00613061" w14:paraId="42D87961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B3B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&lt;=2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10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54618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42A9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1, 1.11) 0.010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36AB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FD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5 (0.99, 1.12) 0.108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DC7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98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6 (1.03, 1.09) &lt;0.0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8B3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2E5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6 (1.09, 1.25) &lt;0.000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1CCC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13061" w:rsidRPr="00613061" w14:paraId="18AD72EB" w14:textId="77777777" w:rsidTr="0061306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4BB8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&gt;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7E47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1237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389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E28A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67324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2 (1.01, 1.03) 0.003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0FF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D08B6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03 (1.02, 1.05) &lt;0.00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1EBD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EC6F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613061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.13 (1.10, 1.16) &lt;0.0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4BDE" w14:textId="77777777" w:rsidR="00613061" w:rsidRPr="00613061" w:rsidRDefault="00613061" w:rsidP="006130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</w:tbl>
    <w:p w14:paraId="453C00BA" w14:textId="77777777" w:rsidR="00613061" w:rsidRDefault="00613061" w:rsidP="00120177"/>
    <w:sectPr w:rsidR="00613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69BCD" w14:textId="77777777" w:rsidR="00015DE8" w:rsidRDefault="00015DE8" w:rsidP="00120177">
      <w:r>
        <w:separator/>
      </w:r>
    </w:p>
  </w:endnote>
  <w:endnote w:type="continuationSeparator" w:id="0">
    <w:p w14:paraId="22278BBD" w14:textId="77777777" w:rsidR="00015DE8" w:rsidRDefault="00015DE8" w:rsidP="00120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E2159" w14:textId="77777777" w:rsidR="00015DE8" w:rsidRDefault="00015DE8" w:rsidP="00120177">
      <w:r>
        <w:separator/>
      </w:r>
    </w:p>
  </w:footnote>
  <w:footnote w:type="continuationSeparator" w:id="0">
    <w:p w14:paraId="4DB4309B" w14:textId="77777777" w:rsidR="00015DE8" w:rsidRDefault="00015DE8" w:rsidP="00120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71"/>
    <w:rsid w:val="00003571"/>
    <w:rsid w:val="00015DE8"/>
    <w:rsid w:val="00114215"/>
    <w:rsid w:val="00120177"/>
    <w:rsid w:val="00613061"/>
    <w:rsid w:val="00772AE7"/>
    <w:rsid w:val="00EC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3365C"/>
  <w15:chartTrackingRefBased/>
  <w15:docId w15:val="{4A336783-BFF6-4B2A-BB81-F89FD73A2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1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1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2259</Words>
  <Characters>12877</Characters>
  <Application>Microsoft Office Word</Application>
  <DocSecurity>0</DocSecurity>
  <Lines>107</Lines>
  <Paragraphs>30</Paragraphs>
  <ScaleCrop>false</ScaleCrop>
  <Company/>
  <LinksUpToDate>false</LinksUpToDate>
  <CharactersWithSpaces>1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成 卫</dc:creator>
  <cp:keywords/>
  <dc:description/>
  <cp:lastModifiedBy>城成 卫</cp:lastModifiedBy>
  <cp:revision>3</cp:revision>
  <dcterms:created xsi:type="dcterms:W3CDTF">2024-03-29T06:09:00Z</dcterms:created>
  <dcterms:modified xsi:type="dcterms:W3CDTF">2024-03-29T06:40:00Z</dcterms:modified>
</cp:coreProperties>
</file>